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1DA00" w14:textId="7DBDB11D" w:rsidR="000A1A9F" w:rsidRPr="000A1A9F" w:rsidRDefault="000A1A9F" w:rsidP="0058508D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bidi="en-US"/>
        </w:rPr>
      </w:pPr>
      <w:r w:rsidRPr="000A1A9F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Supplementary figure and table legend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:</w:t>
      </w:r>
    </w:p>
    <w:p w14:paraId="792E0DF1" w14:textId="569696BE" w:rsidR="0058508D" w:rsidRDefault="0058508D" w:rsidP="0058508D">
      <w:pPr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bidi="en-US"/>
        </w:rPr>
      </w:pPr>
      <w:r w:rsidRPr="00D66773">
        <w:rPr>
          <w:rFonts w:asciiTheme="majorBidi" w:hAnsiTheme="majorBidi" w:cstheme="majorBidi"/>
          <w:b/>
          <w:sz w:val="24"/>
          <w:szCs w:val="24"/>
          <w:lang w:bidi="en-US"/>
        </w:rPr>
        <w:t>Supplemental figure1.</w:t>
      </w:r>
      <w:r w:rsidRPr="00D66773">
        <w:rPr>
          <w:rFonts w:asciiTheme="majorBidi" w:hAnsiTheme="majorBidi" w:cstheme="majorBidi"/>
          <w:sz w:val="24"/>
          <w:szCs w:val="24"/>
        </w:rPr>
        <w:t xml:space="preserve"> </w:t>
      </w:r>
      <w:r w:rsidRPr="00D66773">
        <w:rPr>
          <w:rFonts w:asciiTheme="majorBidi" w:hAnsiTheme="majorBidi" w:cstheme="majorBidi"/>
          <w:b/>
          <w:sz w:val="24"/>
          <w:szCs w:val="24"/>
          <w:lang w:bidi="en-US"/>
        </w:rPr>
        <w:t>Profiling of</w:t>
      </w:r>
      <w:r w:rsidRPr="00D66773">
        <w:rPr>
          <w:rFonts w:asciiTheme="majorBidi" w:hAnsiTheme="majorBidi" w:cstheme="majorBidi"/>
          <w:sz w:val="24"/>
          <w:szCs w:val="24"/>
        </w:rPr>
        <w:t xml:space="preserve"> </w:t>
      </w:r>
      <w:r w:rsidRPr="00D66773">
        <w:rPr>
          <w:rFonts w:asciiTheme="majorBidi" w:hAnsiTheme="majorBidi" w:cstheme="majorBidi"/>
          <w:b/>
          <w:sz w:val="24"/>
          <w:szCs w:val="24"/>
          <w:lang w:bidi="en-US"/>
        </w:rPr>
        <w:t xml:space="preserve">importin β family members alteration in NSCLC. </w:t>
      </w:r>
      <w:r w:rsidRPr="00D66773">
        <w:rPr>
          <w:rFonts w:asciiTheme="majorBidi" w:hAnsiTheme="majorBidi" w:cstheme="majorBidi"/>
          <w:sz w:val="24"/>
          <w:szCs w:val="24"/>
          <w:lang w:val="en-001"/>
        </w:rPr>
        <w:t>(</w:t>
      </w:r>
      <w:r w:rsidRPr="00D66773">
        <w:rPr>
          <w:rFonts w:asciiTheme="majorBidi" w:hAnsiTheme="majorBidi" w:cstheme="majorBidi"/>
          <w:sz w:val="24"/>
          <w:szCs w:val="24"/>
          <w:lang w:bidi="en-US"/>
        </w:rPr>
        <w:t>A-E</w:t>
      </w:r>
      <w:r w:rsidRPr="00D66773">
        <w:rPr>
          <w:rFonts w:asciiTheme="majorBidi" w:hAnsiTheme="majorBidi" w:cstheme="majorBidi"/>
          <w:sz w:val="24"/>
          <w:szCs w:val="24"/>
          <w:lang w:val="en-001"/>
        </w:rPr>
        <w:t xml:space="preserve">) Analysis of </w:t>
      </w:r>
      <w:bookmarkStart w:id="0" w:name="_Hlk47608412"/>
      <w:r w:rsidRPr="00D66773">
        <w:rPr>
          <w:rFonts w:asciiTheme="majorBidi" w:hAnsiTheme="majorBidi" w:cstheme="majorBidi"/>
          <w:sz w:val="24"/>
          <w:szCs w:val="24"/>
          <w:lang w:bidi="en-US"/>
        </w:rPr>
        <w:t>importin β family members</w:t>
      </w:r>
      <w:r w:rsidRPr="00D66773">
        <w:rPr>
          <w:rFonts w:asciiTheme="majorBidi" w:hAnsiTheme="majorBidi" w:cstheme="majorBidi"/>
          <w:sz w:val="24"/>
          <w:szCs w:val="24"/>
          <w:lang w:val="en-001"/>
        </w:rPr>
        <w:t xml:space="preserve"> </w:t>
      </w:r>
      <w:bookmarkEnd w:id="0"/>
      <w:r w:rsidRPr="00D66773">
        <w:rPr>
          <w:rFonts w:asciiTheme="majorBidi" w:hAnsiTheme="majorBidi" w:cstheme="majorBidi"/>
          <w:sz w:val="24"/>
          <w:szCs w:val="24"/>
          <w:lang w:val="en-001"/>
        </w:rPr>
        <w:t>expression</w:t>
      </w:r>
      <w:r w:rsidRPr="00D66773">
        <w:rPr>
          <w:rFonts w:asciiTheme="majorBidi" w:hAnsiTheme="majorBidi" w:cstheme="majorBidi"/>
          <w:sz w:val="24"/>
          <w:szCs w:val="24"/>
          <w:lang w:bidi="en-US"/>
        </w:rPr>
        <w:t xml:space="preserve"> levels across </w:t>
      </w:r>
      <w:r w:rsidRPr="00D66773">
        <w:rPr>
          <w:rFonts w:asciiTheme="majorBidi" w:hAnsiTheme="majorBidi" w:cstheme="majorBidi"/>
          <w:sz w:val="24"/>
          <w:szCs w:val="24"/>
          <w:lang w:val="en-001"/>
        </w:rPr>
        <w:t>cancer</w:t>
      </w:r>
      <w:r w:rsidRPr="00D66773">
        <w:rPr>
          <w:rFonts w:asciiTheme="majorBidi" w:hAnsiTheme="majorBidi" w:cstheme="majorBidi"/>
          <w:sz w:val="24"/>
          <w:szCs w:val="24"/>
          <w:lang w:bidi="en-US"/>
        </w:rPr>
        <w:t>/normal lung</w:t>
      </w:r>
      <w:r w:rsidRPr="00D66773">
        <w:rPr>
          <w:rFonts w:asciiTheme="majorBidi" w:hAnsiTheme="majorBidi" w:cstheme="majorBidi"/>
          <w:sz w:val="24"/>
          <w:szCs w:val="24"/>
          <w:lang w:val="en-001"/>
        </w:rPr>
        <w:t xml:space="preserve"> from</w:t>
      </w:r>
      <w:r w:rsidRPr="00D66773">
        <w:rPr>
          <w:rFonts w:asciiTheme="majorBidi" w:hAnsiTheme="majorBidi" w:cstheme="majorBidi"/>
          <w:sz w:val="24"/>
          <w:szCs w:val="24"/>
          <w:lang w:bidi="en-US"/>
        </w:rPr>
        <w:t xml:space="preserve"> Oncomine database</w:t>
      </w:r>
      <w:r w:rsidRPr="00D66773">
        <w:rPr>
          <w:rFonts w:asciiTheme="majorBidi" w:hAnsiTheme="majorBidi" w:cstheme="majorBidi"/>
          <w:sz w:val="24"/>
          <w:szCs w:val="24"/>
          <w:lang w:val="en-001"/>
        </w:rPr>
        <w:t>.</w:t>
      </w:r>
      <w:r w:rsidRPr="00D66773">
        <w:rPr>
          <w:rFonts w:asciiTheme="majorBidi" w:hAnsiTheme="majorBidi" w:cstheme="majorBidi"/>
          <w:bCs/>
          <w:sz w:val="24"/>
          <w:szCs w:val="24"/>
          <w:lang w:bidi="en-US"/>
        </w:rPr>
        <w:t xml:space="preserve"> ADC: lung adenocarcinoma. SCLC: small cell lung cancer. CAR: lung carcinoid tumor. SCC: squamous cell lung carcinoma. (F)</w:t>
      </w:r>
      <w:r w:rsidRPr="00D66773">
        <w:rPr>
          <w:rFonts w:asciiTheme="majorBidi" w:hAnsiTheme="majorBidi" w:cstheme="majorBidi"/>
          <w:sz w:val="24"/>
          <w:szCs w:val="24"/>
        </w:rPr>
        <w:t xml:space="preserve"> RT-PCR performed to examine the mRNA expression</w:t>
      </w:r>
      <w:r w:rsidRPr="00D66773">
        <w:rPr>
          <w:rFonts w:asciiTheme="majorBidi" w:hAnsiTheme="majorBidi" w:cstheme="majorBidi"/>
          <w:bCs/>
          <w:sz w:val="24"/>
          <w:szCs w:val="24"/>
          <w:lang w:bidi="en-US"/>
        </w:rPr>
        <w:t xml:space="preserve"> levels of KNPB family members in normal epithelial lung cell HBE, and NSCLC cell lines (A549, H1299, H1975).</w:t>
      </w:r>
    </w:p>
    <w:p w14:paraId="1F877C8D" w14:textId="1E53622C" w:rsidR="000A1A9F" w:rsidRPr="000A1A9F" w:rsidRDefault="000A1A9F" w:rsidP="000A1A9F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  <w:lang w:bidi="en-US"/>
        </w:rPr>
      </w:pPr>
      <w:r w:rsidRPr="000A1A9F">
        <w:rPr>
          <w:rFonts w:asciiTheme="majorBidi" w:hAnsiTheme="majorBidi" w:cstheme="majorBidi"/>
          <w:b/>
          <w:sz w:val="24"/>
          <w:szCs w:val="24"/>
          <w:lang w:bidi="en-US"/>
        </w:rPr>
        <w:t>Table1.</w:t>
      </w:r>
      <w:r w:rsidRPr="000A1A9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A1A9F">
        <w:rPr>
          <w:rFonts w:asciiTheme="majorBidi" w:hAnsiTheme="majorBidi" w:cstheme="majorBidi"/>
          <w:b/>
          <w:sz w:val="24"/>
          <w:szCs w:val="24"/>
          <w:lang w:bidi="en-US"/>
        </w:rPr>
        <w:t>List of primers used in this study.</w:t>
      </w:r>
    </w:p>
    <w:p w14:paraId="2A6D1D55" w14:textId="77777777" w:rsidR="00A516CC" w:rsidRDefault="00A516CC"/>
    <w:sectPr w:rsidR="00A516CC" w:rsidSect="0034079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EDE56" w14:textId="77777777" w:rsidR="00514E49" w:rsidRDefault="00514E49" w:rsidP="0058508D">
      <w:pPr>
        <w:spacing w:after="0" w:line="240" w:lineRule="auto"/>
      </w:pPr>
      <w:r>
        <w:separator/>
      </w:r>
    </w:p>
  </w:endnote>
  <w:endnote w:type="continuationSeparator" w:id="0">
    <w:p w14:paraId="4AFA2A5D" w14:textId="77777777" w:rsidR="00514E49" w:rsidRDefault="00514E49" w:rsidP="00585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49058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9C7FD" w14:textId="77777777" w:rsidR="004F4849" w:rsidRDefault="00982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A356A" w14:textId="77777777" w:rsidR="004F4849" w:rsidRDefault="00514E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0DC21" w14:textId="77777777" w:rsidR="00514E49" w:rsidRDefault="00514E49" w:rsidP="0058508D">
      <w:pPr>
        <w:spacing w:after="0" w:line="240" w:lineRule="auto"/>
      </w:pPr>
      <w:r>
        <w:separator/>
      </w:r>
    </w:p>
  </w:footnote>
  <w:footnote w:type="continuationSeparator" w:id="0">
    <w:p w14:paraId="22E90624" w14:textId="77777777" w:rsidR="00514E49" w:rsidRDefault="00514E49" w:rsidP="00585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B2"/>
    <w:rsid w:val="00000E92"/>
    <w:rsid w:val="00007C03"/>
    <w:rsid w:val="0003512C"/>
    <w:rsid w:val="00037F0C"/>
    <w:rsid w:val="000A1A9F"/>
    <w:rsid w:val="000A29B0"/>
    <w:rsid w:val="000A3DB2"/>
    <w:rsid w:val="002020E2"/>
    <w:rsid w:val="002511DA"/>
    <w:rsid w:val="00273B37"/>
    <w:rsid w:val="00320202"/>
    <w:rsid w:val="0033456C"/>
    <w:rsid w:val="00367D0B"/>
    <w:rsid w:val="00371CB7"/>
    <w:rsid w:val="00384743"/>
    <w:rsid w:val="003B3B25"/>
    <w:rsid w:val="003D1BBB"/>
    <w:rsid w:val="003E0465"/>
    <w:rsid w:val="003F03AC"/>
    <w:rsid w:val="004065D2"/>
    <w:rsid w:val="00416715"/>
    <w:rsid w:val="0042463C"/>
    <w:rsid w:val="00495777"/>
    <w:rsid w:val="00514E49"/>
    <w:rsid w:val="00540BA6"/>
    <w:rsid w:val="00551641"/>
    <w:rsid w:val="0058508D"/>
    <w:rsid w:val="005A36C7"/>
    <w:rsid w:val="005B0E09"/>
    <w:rsid w:val="0064008C"/>
    <w:rsid w:val="00771C6F"/>
    <w:rsid w:val="007E0350"/>
    <w:rsid w:val="00830F6B"/>
    <w:rsid w:val="008519FB"/>
    <w:rsid w:val="008555C9"/>
    <w:rsid w:val="00915437"/>
    <w:rsid w:val="009169DA"/>
    <w:rsid w:val="00947268"/>
    <w:rsid w:val="009516C7"/>
    <w:rsid w:val="009526B7"/>
    <w:rsid w:val="0095770B"/>
    <w:rsid w:val="00982599"/>
    <w:rsid w:val="009A61BF"/>
    <w:rsid w:val="009D417E"/>
    <w:rsid w:val="009E220C"/>
    <w:rsid w:val="009F0A10"/>
    <w:rsid w:val="00A001B4"/>
    <w:rsid w:val="00A25270"/>
    <w:rsid w:val="00A27429"/>
    <w:rsid w:val="00A3682A"/>
    <w:rsid w:val="00A43557"/>
    <w:rsid w:val="00A516CC"/>
    <w:rsid w:val="00A85E22"/>
    <w:rsid w:val="00AE143F"/>
    <w:rsid w:val="00AF5820"/>
    <w:rsid w:val="00B0573D"/>
    <w:rsid w:val="00B51D65"/>
    <w:rsid w:val="00B53AD4"/>
    <w:rsid w:val="00B81633"/>
    <w:rsid w:val="00B87D25"/>
    <w:rsid w:val="00BC147B"/>
    <w:rsid w:val="00C14FB6"/>
    <w:rsid w:val="00C307EC"/>
    <w:rsid w:val="00C53B97"/>
    <w:rsid w:val="00C57192"/>
    <w:rsid w:val="00C956CF"/>
    <w:rsid w:val="00CA0DBC"/>
    <w:rsid w:val="00CC3909"/>
    <w:rsid w:val="00CE6E2B"/>
    <w:rsid w:val="00CF52A2"/>
    <w:rsid w:val="00D00B94"/>
    <w:rsid w:val="00D13B12"/>
    <w:rsid w:val="00D32607"/>
    <w:rsid w:val="00DF230E"/>
    <w:rsid w:val="00E07D3E"/>
    <w:rsid w:val="00E15982"/>
    <w:rsid w:val="00E22C60"/>
    <w:rsid w:val="00ED0E43"/>
    <w:rsid w:val="00ED3219"/>
    <w:rsid w:val="00EE2794"/>
    <w:rsid w:val="00EE3493"/>
    <w:rsid w:val="00F24B4E"/>
    <w:rsid w:val="00F42D1A"/>
    <w:rsid w:val="00FC2DD4"/>
    <w:rsid w:val="00FC7C1E"/>
    <w:rsid w:val="00FF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C3C54"/>
  <w15:chartTrackingRefBased/>
  <w15:docId w15:val="{37CF8FA4-A37F-44BC-923B-FCC4B6F5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0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08D"/>
  </w:style>
  <w:style w:type="paragraph" w:styleId="Footer">
    <w:name w:val="footer"/>
    <w:basedOn w:val="Normal"/>
    <w:link w:val="FooterChar"/>
    <w:uiPriority w:val="99"/>
    <w:unhideWhenUsed/>
    <w:rsid w:val="00585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08D"/>
  </w:style>
  <w:style w:type="character" w:styleId="LineNumber">
    <w:name w:val="line number"/>
    <w:basedOn w:val="DefaultParagraphFont"/>
    <w:uiPriority w:val="99"/>
    <w:semiHidden/>
    <w:unhideWhenUsed/>
    <w:rsid w:val="00585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an zhd</dc:creator>
  <cp:keywords/>
  <dc:description/>
  <cp:lastModifiedBy>bisan zhd</cp:lastModifiedBy>
  <cp:revision>3</cp:revision>
  <dcterms:created xsi:type="dcterms:W3CDTF">2020-09-07T16:26:00Z</dcterms:created>
  <dcterms:modified xsi:type="dcterms:W3CDTF">2020-09-23T08:05:00Z</dcterms:modified>
</cp:coreProperties>
</file>